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>1. Intact dentitions examined in this study.</w:t>
      </w:r>
    </w:p>
    <w:tbl>
      <w:tblPr>
        <w:tblW w:w="9483" w:type="dxa"/>
        <w:jc w:val="center"/>
        <w:tblInd w:w="93" w:type="dxa"/>
        <w:tblLook w:val="04A0" w:firstRow="1" w:lastRow="0" w:firstColumn="1" w:lastColumn="0" w:noHBand="0" w:noVBand="1"/>
      </w:tblPr>
      <w:tblGrid>
        <w:gridCol w:w="1853"/>
        <w:gridCol w:w="1991"/>
        <w:gridCol w:w="3227"/>
        <w:gridCol w:w="2412"/>
      </w:tblGrid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uborder/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amily/sub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pecimen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uoplocephalus t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40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uoplocephalus tu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40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uoplocephalus tu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132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anopl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iru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21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anopl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8.098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23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35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37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34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79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6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85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ALVP 1624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ALVP 4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NM 889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ntr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pe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PM 201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‘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chyrhinosaur</w:t>
            </w:r>
            <w:proofErr w:type="spellEnd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2002.076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Styrac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lber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34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Styrac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lber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6.126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 b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24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 b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39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 b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43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hasm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uss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280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hasm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uss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1.019.017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asmosaur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8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atop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sm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Vagaceratop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rv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4135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Gryp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ot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27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Gryp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ot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6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Gryp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ot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73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Gryp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ot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0.022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Gryp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ot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1.081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27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870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89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92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8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M 41262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4.001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ro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NM 12712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adrosaurid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asuariu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70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asu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7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asu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0.040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asu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4.121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676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70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76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7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4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0.023.000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3482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MNH 135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94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59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6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ryth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2.037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orythosaurus 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12.0232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lavin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NH 5382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lavin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703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lavin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69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lavin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1.037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lavin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PM 3222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2869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MNH 1479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121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94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2.038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97.012.012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gnicri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705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Lambeosaur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gnicri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66.0004.000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351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503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MN 8633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HMUK R9527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58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mbeosaurus</w:t>
            </w: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NM 10309</w:t>
            </w:r>
          </w:p>
        </w:tc>
      </w:tr>
      <w:tr w:rsidR="005862EF" w:rsidRPr="00D225E3" w:rsidTr="00DE205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drosaur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eosaurin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arasaurolophus 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walk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68</w:t>
            </w:r>
          </w:p>
        </w:tc>
      </w:tr>
    </w:tbl>
    <w:p w:rsidR="00E53AFB" w:rsidRDefault="00E53AFB" w:rsidP="00DE205D">
      <w:pPr>
        <w:pStyle w:val="TableHeading"/>
        <w:jc w:val="left"/>
      </w:pPr>
      <w:bookmarkStart w:id="0" w:name="_GoBack"/>
      <w:bookmarkEnd w:id="0"/>
    </w:p>
    <w:sectPr w:rsidR="00E53AFB" w:rsidSect="00DE205D">
      <w:headerReference w:type="even" r:id="rId8"/>
      <w:headerReference w:type="default" r:id="rId9"/>
      <w:pgSz w:w="12240" w:h="15840" w:code="1"/>
      <w:pgMar w:top="1440" w:right="1440" w:bottom="1440" w:left="1440" w:header="1296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7C1" w:rsidRDefault="00C037C1">
      <w:pPr>
        <w:spacing w:after="0" w:line="240" w:lineRule="auto"/>
      </w:pPr>
      <w:r>
        <w:separator/>
      </w:r>
    </w:p>
  </w:endnote>
  <w:endnote w:type="continuationSeparator" w:id="0">
    <w:p w:rsidR="00C037C1" w:rsidRDefault="00C03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7C1" w:rsidRDefault="00C037C1">
      <w:pPr>
        <w:spacing w:after="0" w:line="240" w:lineRule="auto"/>
      </w:pPr>
      <w:r>
        <w:separator/>
      </w:r>
    </w:p>
  </w:footnote>
  <w:footnote w:type="continuationSeparator" w:id="0">
    <w:p w:rsidR="00C037C1" w:rsidRDefault="00C037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C037C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C037C1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5862EF"/>
    <w:rsid w:val="007E0064"/>
    <w:rsid w:val="00C037C1"/>
    <w:rsid w:val="00DE205D"/>
    <w:rsid w:val="00E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4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14-05-08T16:10:00Z</dcterms:created>
  <dcterms:modified xsi:type="dcterms:W3CDTF">2014-05-08T16:12:00Z</dcterms:modified>
</cp:coreProperties>
</file>